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747" w:rsidRDefault="00ED1747" w:rsidP="00ED17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Pr="00095888">
        <w:rPr>
          <w:rFonts w:ascii="Times New Roman" w:hAnsi="Times New Roman" w:cs="Times New Roman"/>
          <w:sz w:val="24"/>
          <w:szCs w:val="24"/>
        </w:rPr>
        <w:t>able 1. Primers used for cDNA amplification of the targets by RT-PCR</w:t>
      </w:r>
    </w:p>
    <w:tbl>
      <w:tblPr>
        <w:tblW w:w="4497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183"/>
        <w:gridCol w:w="1030"/>
        <w:gridCol w:w="4417"/>
        <w:gridCol w:w="1983"/>
      </w:tblGrid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Seq 5′ to 3′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VEGF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CCTCACCAAAGCCAGCACAT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F071015.1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CGTCTGCGGATCTTGTACAAA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KDR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ATGCTCGCCTCCCTTTG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F233076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ATCCCCATGCCAGCAAT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SFlt1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CCACGCCTGAAATCTACC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F233077</w:t>
            </w:r>
          </w:p>
        </w:tc>
      </w:tr>
      <w:tr w:rsidR="00ED1747" w:rsidRPr="00AD423A" w:rsidTr="00265741">
        <w:tc>
          <w:tcPr>
            <w:tcW w:w="687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</w:p>
        </w:tc>
        <w:tc>
          <w:tcPr>
            <w:tcW w:w="598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  <w:r w:rsidRPr="00AD423A">
              <w:t>Reverse</w:t>
            </w:r>
          </w:p>
        </w:tc>
        <w:tc>
          <w:tcPr>
            <w:tcW w:w="2564" w:type="pct"/>
            <w:vAlign w:val="center"/>
          </w:tcPr>
          <w:p w:rsidR="00ED1747" w:rsidRPr="00AD423A" w:rsidRDefault="00ED1747" w:rsidP="002657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GCGTTGAGCGGAATGTAGT</w:t>
            </w:r>
          </w:p>
        </w:tc>
        <w:tc>
          <w:tcPr>
            <w:tcW w:w="1151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center"/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PlGF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CCGGTCATGAGGCTGT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NM_002632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CAGTCACTGAAGAGTGTGA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eNOS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TGGGCCGCATCCAGT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NM_001129901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AACATCTCCTGTGCTGAGCT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HIF1a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TCAGCTATTTGCTGTGAG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EU340260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TTCACAAATCAGCACCAAG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HIF1b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GA TGC AGG AAT GGA CTT G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EU340261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CCT GGC CTT TTA ACT TCA C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HIF2a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AGTCAGCCACCTGGAAG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EU340264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TCACACACATCATGCACTG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HIF2b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GGATGAGGTGTGGAAATG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EU340265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CCTCAGAGTGGCAGAACTC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AdipoQ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TCAAACTCTGGAACCTCCTATCTA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NM_174742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TTGCATTGCAGGCTCAA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AdipoR1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CTCCCGCTAGCAACAGGG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NM_001034055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CCTGCAGGGGCAGTGTGAG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AdipoR2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CCCAGTACCGGGGCGTGAG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NM_001040499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GAAGTGGACGAACGCCC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4C60D4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PPAR</w:t>
            </w:r>
            <w:r w:rsidR="004C60D4">
              <w:rPr>
                <w:rFonts w:ascii="Times New Roman" w:hAnsi="Times New Roman" w:cs="Times New Roman"/>
                <w:i/>
                <w:sz w:val="24"/>
                <w:szCs w:val="24"/>
              </w:rPr>
              <w:t>γ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TGTCTCATAATGCCATCAGGTT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Y179866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GATAACAAACGGTGATTTGTCTGTC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IGF1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CCTGGATTTCTTTTTGCCTCAT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NM_001009774.2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GCTGAAGGCGAGCAAGC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IGF2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CTGGTGGACACCCTCCAGTT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NM_001009311.1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TCCGGAAGCACGGTCGT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LEP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CCACTCACCAGCATGCAAA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NM_173928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62D42">
              <w:rPr>
                <w:rFonts w:ascii="Times New Roman" w:hAnsi="Times New Roman" w:cs="Times New Roman"/>
                <w:sz w:val="24"/>
                <w:szCs w:val="24"/>
              </w:rPr>
              <w:t>TTCAAAGGGATGTGGCATC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IL-1b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TCACAGGAAATGAGCCGAGA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NM_001009465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CAGCTGCAGGGTCGGTGTAT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CACCACCCCAAGCAGACTACT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NM_001009392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CCCAGATTGGAAGCATCCAT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</w:tcPr>
          <w:p w:rsidR="00ED1747" w:rsidRPr="004C60D4" w:rsidRDefault="00ED1747" w:rsidP="00265741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60D4">
              <w:rPr>
                <w:rFonts w:ascii="Times New Roman" w:hAnsi="Times New Roman" w:cs="Times New Roman"/>
                <w:i/>
                <w:sz w:val="24"/>
                <w:szCs w:val="24"/>
              </w:rPr>
              <w:t>IL-8</w:t>
            </w: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CCAGAAGAAACCTGACAAAAAG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NM_001009401</w:t>
            </w:r>
          </w:p>
        </w:tc>
      </w:tr>
      <w:tr w:rsidR="00ED1747" w:rsidRPr="00AD423A" w:rsidTr="00265741">
        <w:tc>
          <w:tcPr>
            <w:tcW w:w="687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564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CAGTGTGGCCCACTCTCA</w:t>
            </w:r>
          </w:p>
        </w:tc>
        <w:tc>
          <w:tcPr>
            <w:tcW w:w="1151" w:type="pct"/>
          </w:tcPr>
          <w:p w:rsidR="00ED1747" w:rsidRPr="00AD423A" w:rsidRDefault="00ED1747" w:rsidP="00265741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747" w:rsidRPr="00AD423A" w:rsidTr="00265741">
        <w:tc>
          <w:tcPr>
            <w:tcW w:w="687" w:type="pct"/>
            <w:vAlign w:val="center"/>
          </w:tcPr>
          <w:p w:rsidR="00ED1747" w:rsidRPr="004C60D4" w:rsidRDefault="00ED1747" w:rsidP="00265741">
            <w:pPr>
              <w:pStyle w:val="BodyText"/>
              <w:spacing w:line="480" w:lineRule="auto"/>
              <w:jc w:val="left"/>
              <w:rPr>
                <w:i/>
              </w:rPr>
            </w:pPr>
            <w:r w:rsidRPr="004C60D4">
              <w:rPr>
                <w:i/>
              </w:rPr>
              <w:t>TNF</w:t>
            </w:r>
            <w:r w:rsidRPr="004C60D4">
              <w:rPr>
                <w:i/>
              </w:rPr>
              <w:sym w:font="Symbol" w:char="F061"/>
            </w:r>
          </w:p>
        </w:tc>
        <w:tc>
          <w:tcPr>
            <w:tcW w:w="598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  <w:r w:rsidRPr="00AD423A">
              <w:t>Forward</w:t>
            </w:r>
          </w:p>
        </w:tc>
        <w:tc>
          <w:tcPr>
            <w:tcW w:w="2564" w:type="pct"/>
            <w:vAlign w:val="center"/>
          </w:tcPr>
          <w:p w:rsidR="00ED1747" w:rsidRPr="00AD423A" w:rsidRDefault="00ED1747" w:rsidP="002657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GACCCTCCTCATCCCCTTCT</w:t>
            </w:r>
          </w:p>
        </w:tc>
        <w:tc>
          <w:tcPr>
            <w:tcW w:w="1151" w:type="pct"/>
            <w:vAlign w:val="center"/>
          </w:tcPr>
          <w:p w:rsidR="00ED1747" w:rsidRPr="00AD423A" w:rsidRDefault="00416283" w:rsidP="00265741">
            <w:pPr>
              <w:pStyle w:val="BodyText"/>
              <w:spacing w:line="480" w:lineRule="auto"/>
              <w:jc w:val="center"/>
              <w:rPr>
                <w:color w:val="000000"/>
              </w:rPr>
            </w:pPr>
            <w:hyperlink r:id="rId9" w:tgtFrame="new_entrez" w:history="1">
              <w:r w:rsidR="00ED1747" w:rsidRPr="00AD423A">
                <w:rPr>
                  <w:rStyle w:val="Hyperlink"/>
                  <w:color w:val="000000"/>
                </w:rPr>
                <w:t>NM_001024860.1</w:t>
              </w:r>
            </w:hyperlink>
          </w:p>
        </w:tc>
      </w:tr>
      <w:tr w:rsidR="00ED1747" w:rsidRPr="00AD423A" w:rsidTr="00265741">
        <w:tc>
          <w:tcPr>
            <w:tcW w:w="687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</w:p>
        </w:tc>
        <w:tc>
          <w:tcPr>
            <w:tcW w:w="598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  <w:r w:rsidRPr="00AD423A">
              <w:t>Reverse</w:t>
            </w:r>
          </w:p>
        </w:tc>
        <w:tc>
          <w:tcPr>
            <w:tcW w:w="2564" w:type="pct"/>
            <w:vAlign w:val="center"/>
          </w:tcPr>
          <w:p w:rsidR="00ED1747" w:rsidRPr="00AD423A" w:rsidRDefault="00ED1747" w:rsidP="002657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GCCCACCCATGTCAAGTTC</w:t>
            </w:r>
          </w:p>
        </w:tc>
        <w:tc>
          <w:tcPr>
            <w:tcW w:w="1151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center"/>
            </w:pPr>
          </w:p>
        </w:tc>
      </w:tr>
      <w:tr w:rsidR="00ED1747" w:rsidRPr="00AD423A" w:rsidTr="00265741">
        <w:tc>
          <w:tcPr>
            <w:tcW w:w="687" w:type="pct"/>
            <w:vAlign w:val="center"/>
          </w:tcPr>
          <w:p w:rsidR="00ED1747" w:rsidRPr="004C60D4" w:rsidRDefault="00ED1747" w:rsidP="00265741">
            <w:pPr>
              <w:pStyle w:val="BodyText"/>
              <w:spacing w:line="480" w:lineRule="auto"/>
              <w:jc w:val="left"/>
              <w:rPr>
                <w:i/>
              </w:rPr>
            </w:pPr>
            <w:r w:rsidRPr="004C60D4">
              <w:rPr>
                <w:i/>
              </w:rPr>
              <w:t>β-actin</w:t>
            </w:r>
          </w:p>
        </w:tc>
        <w:tc>
          <w:tcPr>
            <w:tcW w:w="598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  <w:r w:rsidRPr="00AD423A">
              <w:t>Forward</w:t>
            </w:r>
          </w:p>
        </w:tc>
        <w:tc>
          <w:tcPr>
            <w:tcW w:w="2564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  <w:r w:rsidRPr="00AD423A">
              <w:t>CCAAGGCCAACCGTGAGA</w:t>
            </w:r>
          </w:p>
        </w:tc>
        <w:tc>
          <w:tcPr>
            <w:tcW w:w="1151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center"/>
            </w:pPr>
            <w:r w:rsidRPr="00AD423A">
              <w:t>NM_001009784.1</w:t>
            </w:r>
          </w:p>
        </w:tc>
      </w:tr>
      <w:tr w:rsidR="00ED1747" w:rsidRPr="00AD423A" w:rsidTr="00265741">
        <w:tc>
          <w:tcPr>
            <w:tcW w:w="687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</w:p>
        </w:tc>
        <w:tc>
          <w:tcPr>
            <w:tcW w:w="598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left"/>
            </w:pPr>
            <w:r w:rsidRPr="00AD423A">
              <w:t>Reverse</w:t>
            </w:r>
          </w:p>
        </w:tc>
        <w:tc>
          <w:tcPr>
            <w:tcW w:w="2564" w:type="pct"/>
            <w:vAlign w:val="center"/>
          </w:tcPr>
          <w:p w:rsidR="00ED1747" w:rsidRPr="00AD423A" w:rsidRDefault="00ED1747" w:rsidP="002657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423A">
              <w:rPr>
                <w:rFonts w:ascii="Times New Roman" w:hAnsi="Times New Roman" w:cs="Times New Roman"/>
                <w:sz w:val="24"/>
                <w:szCs w:val="24"/>
              </w:rPr>
              <w:t>AGCCTGGATGGCCACGT</w:t>
            </w:r>
          </w:p>
        </w:tc>
        <w:tc>
          <w:tcPr>
            <w:tcW w:w="1151" w:type="pct"/>
            <w:vAlign w:val="center"/>
          </w:tcPr>
          <w:p w:rsidR="00ED1747" w:rsidRPr="00AD423A" w:rsidRDefault="00ED1747" w:rsidP="00265741">
            <w:pPr>
              <w:pStyle w:val="BodyText"/>
              <w:spacing w:line="480" w:lineRule="auto"/>
              <w:jc w:val="center"/>
            </w:pPr>
          </w:p>
        </w:tc>
      </w:tr>
    </w:tbl>
    <w:p w:rsidR="00ED1747" w:rsidRDefault="00ED1747" w:rsidP="00ED17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D1747" w:rsidSect="00ED4A60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4384" w:rsidRDefault="00FA4384" w:rsidP="00FA4384">
      <w:pPr>
        <w:spacing w:after="0" w:line="240" w:lineRule="auto"/>
      </w:pPr>
      <w:r>
        <w:separator/>
      </w:r>
    </w:p>
  </w:endnote>
  <w:endnote w:type="continuationSeparator" w:id="0">
    <w:p w:rsidR="00FA4384" w:rsidRDefault="00FA4384" w:rsidP="00FA4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26811"/>
      <w:docPartObj>
        <w:docPartGallery w:val="Page Numbers (Bottom of Page)"/>
        <w:docPartUnique/>
      </w:docPartObj>
    </w:sdtPr>
    <w:sdtEndPr/>
    <w:sdtContent>
      <w:p w:rsidR="00ED4A60" w:rsidRDefault="00FA4384">
        <w:pPr>
          <w:pStyle w:val="Footer"/>
          <w:jc w:val="right"/>
        </w:pPr>
        <w:r>
          <w:fldChar w:fldCharType="begin"/>
        </w:r>
        <w:r w:rsidR="00B85E3B">
          <w:instrText xml:space="preserve"> PAGE   \* MERGEFORMAT </w:instrText>
        </w:r>
        <w:r>
          <w:fldChar w:fldCharType="separate"/>
        </w:r>
        <w:r w:rsidR="00416283">
          <w:rPr>
            <w:noProof/>
          </w:rPr>
          <w:t>1</w:t>
        </w:r>
        <w:r>
          <w:fldChar w:fldCharType="end"/>
        </w:r>
      </w:p>
    </w:sdtContent>
  </w:sdt>
  <w:p w:rsidR="00ED4A60" w:rsidRDefault="004162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4384" w:rsidRDefault="00FA4384" w:rsidP="00FA4384">
      <w:pPr>
        <w:spacing w:after="0" w:line="240" w:lineRule="auto"/>
      </w:pPr>
      <w:r>
        <w:separator/>
      </w:r>
    </w:p>
  </w:footnote>
  <w:footnote w:type="continuationSeparator" w:id="0">
    <w:p w:rsidR="00FA4384" w:rsidRDefault="00FA4384" w:rsidP="00FA4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1747"/>
    <w:rsid w:val="002B786C"/>
    <w:rsid w:val="00416283"/>
    <w:rsid w:val="004C60D4"/>
    <w:rsid w:val="00761F60"/>
    <w:rsid w:val="00B85E3B"/>
    <w:rsid w:val="00ED1747"/>
    <w:rsid w:val="00FA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41CCBC-6026-4C4A-BCEC-A20D89883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74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ED174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D174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174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17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747"/>
  </w:style>
  <w:style w:type="character" w:styleId="LineNumber">
    <w:name w:val="line number"/>
    <w:basedOn w:val="DefaultParagraphFont"/>
    <w:uiPriority w:val="99"/>
    <w:semiHidden/>
    <w:unhideWhenUsed/>
    <w:rsid w:val="00ED1747"/>
  </w:style>
  <w:style w:type="character" w:customStyle="1" w:styleId="MTConvertedEquation">
    <w:name w:val="MTConvertedEquation"/>
    <w:basedOn w:val="DefaultParagraphFont"/>
    <w:rsid w:val="0041628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://www.ncbi.nlm.nih.gov/entrez/viewer.fcgi?db=nucleotide&amp;id=678459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17A11258D004E87268012828FE920" ma:contentTypeVersion="7" ma:contentTypeDescription="Create a new document." ma:contentTypeScope="" ma:versionID="82684d5c3e7a7190ffca41de77dedf7f">
  <xsd:schema xmlns:xsd="http://www.w3.org/2001/XMLSchema" xmlns:p="http://schemas.microsoft.com/office/2006/metadata/properties" xmlns:ns2="3ca5638f-416f-4614-9454-c082ea56197c" targetNamespace="http://schemas.microsoft.com/office/2006/metadata/properties" ma:root="true" ma:fieldsID="33b559cee1061ae4d68f8b36b12602b4" ns2:_="">
    <xsd:import namespace="3ca5638f-416f-4614-9454-c082ea5619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a5638f-416f-4614-9454-c082ea5619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TitleName xmlns="3ca5638f-416f-4614-9454-c082ea56197c">Table 1.DOCX</TitleName>
    <Checked_x0020_Out_x0020_To xmlns="3ca5638f-416f-4614-9454-c082ea56197c">
      <UserInfo>
        <DisplayName/>
        <AccountId xsi:nil="true"/>
        <AccountType/>
      </UserInfo>
    </Checked_x0020_Out_x0020_To>
    <DocumentId xmlns="3ca5638f-416f-4614-9454-c082ea56197c">Table 1.DOCX</DocumentId>
    <IsDeleted xmlns="3ca5638f-416f-4614-9454-c082ea56197c">false</IsDeleted>
    <StageName xmlns="3ca5638f-416f-4614-9454-c082ea56197c" xsi:nil="true"/>
    <DocumentType xmlns="3ca5638f-416f-4614-9454-c082ea56197c">Table</DocumentType>
    <FileFormat xmlns="3ca5638f-416f-4614-9454-c082ea56197c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A731DF-C336-4097-ABF4-8321BB61B9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a5638f-416f-4614-9454-c082ea5619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DB797B6-D9F2-44CB-BA65-D3F63C6E73A0}">
  <ds:schemaRefs>
    <ds:schemaRef ds:uri="http://schemas.microsoft.com/office/2006/metadata/properties"/>
    <ds:schemaRef ds:uri="3ca5638f-416f-4614-9454-c082ea56197c"/>
  </ds:schemaRefs>
</ds:datastoreItem>
</file>

<file path=customXml/itemProps3.xml><?xml version="1.0" encoding="utf-8"?>
<ds:datastoreItem xmlns:ds="http://schemas.openxmlformats.org/officeDocument/2006/customXml" ds:itemID="{4760D80B-D147-4397-A9CF-721F75448F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mari</dc:creator>
  <cp:lastModifiedBy>Vivekkumar V</cp:lastModifiedBy>
  <cp:revision>4</cp:revision>
  <dcterms:created xsi:type="dcterms:W3CDTF">2016-05-23T18:52:00Z</dcterms:created>
  <dcterms:modified xsi:type="dcterms:W3CDTF">2016-08-1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